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C2BC1" w14:textId="26EDAB92" w:rsidR="007D0610" w:rsidRPr="00A74F9E" w:rsidRDefault="000A7B53" w:rsidP="00D64B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7B5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93C30" w:rsidRPr="00D93C30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D93C30" w:rsidRPr="00D93C30">
        <w:rPr>
          <w:rFonts w:ascii="Times New Roman" w:hAnsi="Times New Roman" w:cs="Times New Roman"/>
          <w:sz w:val="24"/>
          <w:szCs w:val="24"/>
        </w:rPr>
        <w:t xml:space="preserve"> Sensitivity analyses. Comparison of main results with models excluding outliers and alternative specifications.</w:t>
      </w:r>
    </w:p>
    <w:tbl>
      <w:tblPr>
        <w:tblStyle w:val="TableGrid"/>
        <w:tblW w:w="13692" w:type="dxa"/>
        <w:tblLayout w:type="fixed"/>
        <w:tblLook w:val="06A0" w:firstRow="1" w:lastRow="0" w:firstColumn="1" w:lastColumn="0" w:noHBand="1" w:noVBand="1"/>
      </w:tblPr>
      <w:tblGrid>
        <w:gridCol w:w="5665"/>
        <w:gridCol w:w="1545"/>
        <w:gridCol w:w="1668"/>
        <w:gridCol w:w="850"/>
        <w:gridCol w:w="3964"/>
      </w:tblGrid>
      <w:tr w:rsidR="00A74F9E" w:rsidRPr="00BE6D9C" w14:paraId="16D5970E" w14:textId="77777777" w:rsidTr="00683016">
        <w:trPr>
          <w:trHeight w:val="429"/>
        </w:trPr>
        <w:tc>
          <w:tcPr>
            <w:tcW w:w="5665" w:type="dxa"/>
          </w:tcPr>
          <w:p w14:paraId="4E19E7EB" w14:textId="77777777" w:rsidR="00A74F9E" w:rsidRPr="00F02DA4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Model specification</w:t>
            </w:r>
          </w:p>
        </w:tc>
        <w:tc>
          <w:tcPr>
            <w:tcW w:w="1545" w:type="dxa"/>
          </w:tcPr>
          <w:p w14:paraId="52E2F5C4" w14:textId="77777777" w:rsidR="00A74F9E" w:rsidRPr="00F02DA4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Asym (kg)</w:t>
            </w:r>
          </w:p>
        </w:tc>
        <w:tc>
          <w:tcPr>
            <w:tcW w:w="1668" w:type="dxa"/>
          </w:tcPr>
          <w:p w14:paraId="67FB4069" w14:textId="77777777" w:rsidR="00A74F9E" w:rsidRPr="00F02DA4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Xmid (years)</w:t>
            </w:r>
          </w:p>
        </w:tc>
        <w:tc>
          <w:tcPr>
            <w:tcW w:w="850" w:type="dxa"/>
          </w:tcPr>
          <w:p w14:paraId="2CE2DEAD" w14:textId="77777777" w:rsidR="00A74F9E" w:rsidRPr="00D93C30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Scal</w:t>
            </w:r>
          </w:p>
        </w:tc>
        <w:tc>
          <w:tcPr>
            <w:tcW w:w="3964" w:type="dxa"/>
          </w:tcPr>
          <w:p w14:paraId="16856738" w14:textId="77777777" w:rsidR="00A74F9E" w:rsidRPr="0081071D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A74F9E" w:rsidRPr="00BE6D9C" w14:paraId="525B17DF" w14:textId="77777777" w:rsidTr="00683016">
        <w:tc>
          <w:tcPr>
            <w:tcW w:w="5665" w:type="dxa"/>
          </w:tcPr>
          <w:p w14:paraId="1B10A10C" w14:textId="77777777" w:rsidR="00A74F9E" w:rsidRPr="00A74F9E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 xml:space="preserve">Main model (3-parameter logistic, </w:t>
            </w:r>
          </w:p>
          <w:p w14:paraId="67FEFC3C" w14:textId="77777777" w:rsidR="00A74F9E" w:rsidRPr="00A74F9E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log-transformed, with random effects on all parameters)</w:t>
            </w:r>
          </w:p>
        </w:tc>
        <w:tc>
          <w:tcPr>
            <w:tcW w:w="1545" w:type="dxa"/>
          </w:tcPr>
          <w:p w14:paraId="3C1F7073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668" w:type="dxa"/>
          </w:tcPr>
          <w:p w14:paraId="1D29BFC6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50" w:type="dxa"/>
          </w:tcPr>
          <w:p w14:paraId="65AEDA28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64" w:type="dxa"/>
          </w:tcPr>
          <w:p w14:paraId="7FF41874" w14:textId="77777777" w:rsidR="00A74F9E" w:rsidRPr="0081071D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74F9E" w:rsidRPr="00BE6D9C" w14:paraId="3EF7DB8E" w14:textId="77777777" w:rsidTr="00683016">
        <w:tc>
          <w:tcPr>
            <w:tcW w:w="5665" w:type="dxa"/>
          </w:tcPr>
          <w:p w14:paraId="0BAF9810" w14:textId="77777777" w:rsidR="00A74F9E" w:rsidRPr="00A74F9E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Excluding statistical outliers (n ≈ 200 dropped)</w:t>
            </w:r>
          </w:p>
        </w:tc>
        <w:tc>
          <w:tcPr>
            <w:tcW w:w="1545" w:type="dxa"/>
          </w:tcPr>
          <w:p w14:paraId="6A694D51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668" w:type="dxa"/>
          </w:tcPr>
          <w:p w14:paraId="64C7FC68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0" w:type="dxa"/>
          </w:tcPr>
          <w:p w14:paraId="672B15C5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64" w:type="dxa"/>
          </w:tcPr>
          <w:p w14:paraId="7AEF074C" w14:textId="77777777" w:rsidR="00A74F9E" w:rsidRPr="0081071D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Nearly identical estimates</w:t>
            </w:r>
          </w:p>
        </w:tc>
      </w:tr>
      <w:tr w:rsidR="00A74F9E" w:rsidRPr="00BE6D9C" w14:paraId="1719F8C1" w14:textId="77777777" w:rsidTr="00683016">
        <w:tc>
          <w:tcPr>
            <w:tcW w:w="5665" w:type="dxa"/>
          </w:tcPr>
          <w:p w14:paraId="45AEB49F" w14:textId="77777777" w:rsidR="00A74F9E" w:rsidRPr="00A74F9E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Without random effect on Xmid</w:t>
            </w:r>
          </w:p>
        </w:tc>
        <w:tc>
          <w:tcPr>
            <w:tcW w:w="1545" w:type="dxa"/>
          </w:tcPr>
          <w:p w14:paraId="5A541007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1668" w:type="dxa"/>
          </w:tcPr>
          <w:p w14:paraId="65F7B555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50" w:type="dxa"/>
          </w:tcPr>
          <w:p w14:paraId="6AF46115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964" w:type="dxa"/>
          </w:tcPr>
          <w:p w14:paraId="3C3D4F5A" w14:textId="77777777" w:rsidR="00A74F9E" w:rsidRPr="0081071D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Slight change, fit worse (higher AIC)</w:t>
            </w:r>
          </w:p>
        </w:tc>
      </w:tr>
      <w:tr w:rsidR="00A74F9E" w:rsidRPr="00BE6D9C" w14:paraId="0322242E" w14:textId="77777777" w:rsidTr="00683016">
        <w:tc>
          <w:tcPr>
            <w:tcW w:w="5665" w:type="dxa"/>
          </w:tcPr>
          <w:p w14:paraId="5A68BB69" w14:textId="77777777" w:rsidR="00A74F9E" w:rsidRPr="00A74F9E" w:rsidRDefault="00A74F9E" w:rsidP="00D64B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Alternative family: Gompertz</w:t>
            </w:r>
          </w:p>
        </w:tc>
        <w:tc>
          <w:tcPr>
            <w:tcW w:w="1545" w:type="dxa"/>
          </w:tcPr>
          <w:p w14:paraId="7EEA86EE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8" w:type="dxa"/>
          </w:tcPr>
          <w:p w14:paraId="064745DC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774FC3E3" w14:textId="77777777" w:rsidR="00A74F9E" w:rsidRPr="00B25BC8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964" w:type="dxa"/>
          </w:tcPr>
          <w:p w14:paraId="4A1AD9CB" w14:textId="77777777" w:rsidR="00A74F9E" w:rsidRPr="0081071D" w:rsidRDefault="00A74F9E" w:rsidP="00D64B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30">
              <w:rPr>
                <w:rFonts w:ascii="Times New Roman" w:hAnsi="Times New Roman" w:cs="Times New Roman"/>
                <w:sz w:val="24"/>
                <w:szCs w:val="24"/>
              </w:rPr>
              <w:t>Implausible asymptote (discarded)</w:t>
            </w:r>
          </w:p>
        </w:tc>
      </w:tr>
    </w:tbl>
    <w:p w14:paraId="7CB3BED8" w14:textId="548F3DFB" w:rsidR="00BE6D9C" w:rsidRPr="007D0610" w:rsidRDefault="00BE6D9C" w:rsidP="00D64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E6D9C" w:rsidRPr="007D0610" w:rsidSect="000C3C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9C"/>
    <w:rsid w:val="000A7B53"/>
    <w:rsid w:val="000C3CED"/>
    <w:rsid w:val="00387E03"/>
    <w:rsid w:val="003B57BF"/>
    <w:rsid w:val="005E3F6B"/>
    <w:rsid w:val="00612B1D"/>
    <w:rsid w:val="00683016"/>
    <w:rsid w:val="006C64DC"/>
    <w:rsid w:val="00792A65"/>
    <w:rsid w:val="007D0610"/>
    <w:rsid w:val="007E2FF3"/>
    <w:rsid w:val="0081071D"/>
    <w:rsid w:val="00822829"/>
    <w:rsid w:val="00A15A2B"/>
    <w:rsid w:val="00A74F9E"/>
    <w:rsid w:val="00B25BC8"/>
    <w:rsid w:val="00BA7558"/>
    <w:rsid w:val="00BE6D9C"/>
    <w:rsid w:val="00D64BA9"/>
    <w:rsid w:val="00D93C30"/>
    <w:rsid w:val="00DC7780"/>
    <w:rsid w:val="00E62B04"/>
    <w:rsid w:val="00F02DA4"/>
    <w:rsid w:val="00FC2832"/>
    <w:rsid w:val="00FD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1C88"/>
  <w15:chartTrackingRefBased/>
  <w15:docId w15:val="{2911AC1E-8FBD-4475-954E-81741436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D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D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D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D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D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D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D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D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D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D9C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BE6D9C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E6D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1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1</Pages>
  <Words>78</Words>
  <Characters>484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ARGAWU</dc:creator>
  <cp:keywords/>
  <dc:description/>
  <cp:lastModifiedBy>ALEMAYEHU ARGAWU</cp:lastModifiedBy>
  <cp:revision>4</cp:revision>
  <dcterms:created xsi:type="dcterms:W3CDTF">2025-09-08T05:30:00Z</dcterms:created>
  <dcterms:modified xsi:type="dcterms:W3CDTF">2025-09-11T02:04:00Z</dcterms:modified>
</cp:coreProperties>
</file>